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51B9A" w14:textId="77777777" w:rsidR="001D00D0" w:rsidRPr="00204CB5" w:rsidRDefault="001D00D0" w:rsidP="001D00D0">
      <w:pPr>
        <w:keepNext/>
        <w:keepLines/>
        <w:jc w:val="center"/>
      </w:pPr>
      <w:r w:rsidRPr="007101E7">
        <w:rPr>
          <w:noProof/>
        </w:rPr>
        <w:drawing>
          <wp:inline distT="0" distB="0" distL="0" distR="0" wp14:anchorId="25F09F27" wp14:editId="1B164FC5">
            <wp:extent cx="5731510" cy="3633470"/>
            <wp:effectExtent l="0" t="0" r="2540" b="5080"/>
            <wp:docPr id="190038368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383681" name="Picture 1" descr="A screenshot of a computer scree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0BB5D" w14:textId="099B8671" w:rsidR="001D00D0" w:rsidRPr="00204CB5" w:rsidRDefault="001D00D0" w:rsidP="001D00D0">
      <w:r w:rsidRPr="00C128D1">
        <w:rPr>
          <w:b/>
          <w:bCs/>
        </w:rPr>
        <w:t>S</w:t>
      </w:r>
      <w:r w:rsidR="00223FF8">
        <w:rPr>
          <w:b/>
          <w:bCs/>
        </w:rPr>
        <w:t>3</w:t>
      </w:r>
      <w:r w:rsidRPr="00C128D1">
        <w:rPr>
          <w:b/>
          <w:bCs/>
        </w:rPr>
        <w:t xml:space="preserve"> Fig. Larval settlement proportion for </w:t>
      </w:r>
      <w:r w:rsidRPr="00C128D1">
        <w:rPr>
          <w:b/>
          <w:bCs/>
          <w:i/>
          <w:iCs/>
        </w:rPr>
        <w:t xml:space="preserve">A. </w:t>
      </w:r>
      <w:proofErr w:type="spellStart"/>
      <w:r w:rsidRPr="00C128D1">
        <w:rPr>
          <w:b/>
          <w:bCs/>
          <w:i/>
          <w:iCs/>
        </w:rPr>
        <w:t>kenti</w:t>
      </w:r>
      <w:proofErr w:type="spellEnd"/>
      <w:r w:rsidRPr="00C128D1">
        <w:rPr>
          <w:b/>
          <w:bCs/>
        </w:rPr>
        <w:t xml:space="preserve"> and </w:t>
      </w:r>
      <w:r w:rsidRPr="00C128D1">
        <w:rPr>
          <w:b/>
          <w:bCs/>
          <w:i/>
          <w:iCs/>
        </w:rPr>
        <w:t>A. spathulata</w:t>
      </w:r>
      <w:r w:rsidRPr="00C128D1">
        <w:rPr>
          <w:b/>
          <w:bCs/>
        </w:rPr>
        <w:t xml:space="preserve"> 5 days post-fertilization.</w:t>
      </w:r>
      <w:r w:rsidRPr="00204CB5">
        <w:t xml:space="preserve"> The x-axis is water volume turnover (</w:t>
      </w:r>
      <w:r>
        <w:t>vol. hr</w:t>
      </w:r>
      <w:r w:rsidRPr="00204CB5">
        <w:rPr>
          <w:vertAlign w:val="superscript"/>
        </w:rPr>
        <w:t>-1</w:t>
      </w:r>
      <w:proofErr w:type="gramStart"/>
      <w:r w:rsidRPr="00204CB5">
        <w:t>)</w:t>
      </w:r>
      <w:proofErr w:type="gramEnd"/>
      <w:r w:rsidRPr="00204CB5">
        <w:t xml:space="preserve"> and the y-axis is the proportion of larvae settled. Colors distinguish the stocking density (light vs dark) and UV sterilization (shades of purple versus black) culture treatments. For </w:t>
      </w:r>
      <w:r w:rsidRPr="00204CB5">
        <w:rPr>
          <w:i/>
          <w:iCs/>
        </w:rPr>
        <w:t xml:space="preserve">A. </w:t>
      </w:r>
      <w:proofErr w:type="spellStart"/>
      <w:r w:rsidRPr="00204CB5">
        <w:rPr>
          <w:i/>
          <w:iCs/>
        </w:rPr>
        <w:t>kenti</w:t>
      </w:r>
      <w:proofErr w:type="spellEnd"/>
      <w:r w:rsidRPr="00204CB5">
        <w:t>, surface agitation is shown using a triangle.</w:t>
      </w:r>
    </w:p>
    <w:p w14:paraId="41FC134C" w14:textId="77777777" w:rsidR="008A0275" w:rsidRDefault="008A0275"/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0D0"/>
    <w:rsid w:val="00085D33"/>
    <w:rsid w:val="001D00D0"/>
    <w:rsid w:val="001F1E6D"/>
    <w:rsid w:val="00223FF8"/>
    <w:rsid w:val="003709D3"/>
    <w:rsid w:val="003E3807"/>
    <w:rsid w:val="005975BE"/>
    <w:rsid w:val="005C25DC"/>
    <w:rsid w:val="006C54F3"/>
    <w:rsid w:val="008A0275"/>
    <w:rsid w:val="0090197E"/>
    <w:rsid w:val="00987BE9"/>
    <w:rsid w:val="00A8138D"/>
    <w:rsid w:val="00C128D1"/>
    <w:rsid w:val="00C63418"/>
    <w:rsid w:val="00CC0807"/>
    <w:rsid w:val="00CD1501"/>
    <w:rsid w:val="00D47B2F"/>
    <w:rsid w:val="00D8216A"/>
    <w:rsid w:val="00E91D43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56289"/>
  <w15:chartTrackingRefBased/>
  <w15:docId w15:val="{3F9AFD8A-1C57-4BB7-A7CC-64C60981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D0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0D0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0D0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0D0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0D0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0D0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0D0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0D0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0D0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0D0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0D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0D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0D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0D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0D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0D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0D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0D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0D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D00D0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0D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0D0"/>
    <w:pPr>
      <w:numPr>
        <w:ilvl w:val="1"/>
      </w:numPr>
      <w:spacing w:line="259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0D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D00D0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0D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D00D0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1D0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0D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D00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D1A650F-DA41-4049-A040-EA66A5BF9F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bceb4d-f58e-477c-b268-9a265601fff3"/>
    <ds:schemaRef ds:uri="619fc925-5d50-41af-abdf-e4419456ab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0964F4-F241-47B7-8F34-7ED5CF0C9C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2913A-62E0-4235-8A13-1FD8991D8E10}">
  <ds:schemaRefs>
    <ds:schemaRef ds:uri="http://schemas.microsoft.com/office/2006/metadata/properties"/>
    <ds:schemaRef ds:uri="http://schemas.microsoft.com/office/infopath/2007/PartnerControls"/>
    <ds:schemaRef ds:uri="619fc925-5d50-41af-abdf-e4419456ab24"/>
    <ds:schemaRef ds:uri="f9bceb4d-f58e-477c-b268-9a265601fff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5</cp:revision>
  <dcterms:created xsi:type="dcterms:W3CDTF">2025-07-24T05:04:00Z</dcterms:created>
  <dcterms:modified xsi:type="dcterms:W3CDTF">2025-07-31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  <property fmtid="{D5CDD505-2E9C-101B-9397-08002B2CF9AE}" pid="3" name="MediaServiceImageTags">
    <vt:lpwstr/>
  </property>
</Properties>
</file>